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23371" w14:textId="3D6C72E8" w:rsidR="008E452B" w:rsidRPr="00593264" w:rsidRDefault="008E452B" w:rsidP="006D6F3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32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185213" w:rsidRPr="0059326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14:paraId="2D1AA8EB" w14:textId="7E4BFD91" w:rsidR="006D6F35" w:rsidRPr="00593264" w:rsidRDefault="00CC70C1" w:rsidP="006D6F3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3264">
        <w:rPr>
          <w:rFonts w:ascii="Times New Roman" w:hAnsi="Times New Roman" w:cs="Times New Roman"/>
          <w:b/>
          <w:sz w:val="24"/>
          <w:szCs w:val="24"/>
          <w:lang w:val="en-US"/>
        </w:rPr>
        <w:t>Average expression stability of reference genes for</w:t>
      </w:r>
      <w:r w:rsidR="006356D9" w:rsidRPr="005932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</w:t>
      </w:r>
      <w:r w:rsidRPr="005932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gamentum flavum and </w:t>
      </w:r>
      <w:r w:rsidR="006356D9" w:rsidRPr="005932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593264">
        <w:rPr>
          <w:rFonts w:ascii="Times New Roman" w:hAnsi="Times New Roman" w:cs="Times New Roman"/>
          <w:b/>
          <w:sz w:val="24"/>
          <w:szCs w:val="24"/>
          <w:lang w:val="en-US"/>
        </w:rPr>
        <w:t>intervertebral disc</w:t>
      </w:r>
    </w:p>
    <w:p w14:paraId="2D8EA1F3" w14:textId="5E90CEF3" w:rsidR="00514891" w:rsidRPr="00593264" w:rsidRDefault="0016356F" w:rsidP="00BA178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326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ptimal reference genes were determined separately for </w:t>
      </w:r>
      <w:r w:rsidR="006356D9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C70C1" w:rsidRPr="00593264">
        <w:rPr>
          <w:rFonts w:ascii="Times New Roman" w:hAnsi="Times New Roman" w:cs="Times New Roman"/>
          <w:sz w:val="24"/>
          <w:szCs w:val="24"/>
          <w:lang w:val="en-US"/>
        </w:rPr>
        <w:t>ligamentum flavum (</w:t>
      </w:r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>LF</w:t>
      </w:r>
      <w:r w:rsidR="00CC70C1" w:rsidRPr="0059326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356D9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C70C1" w:rsidRPr="00593264">
        <w:rPr>
          <w:rFonts w:ascii="Times New Roman" w:hAnsi="Times New Roman" w:cs="Times New Roman"/>
          <w:sz w:val="24"/>
          <w:szCs w:val="24"/>
          <w:lang w:val="en-US"/>
        </w:rPr>
        <w:t>intervertebral disc (</w:t>
      </w:r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>IVD</w:t>
      </w:r>
      <w:r w:rsidR="00CC70C1" w:rsidRPr="0059326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. Five samples per tissue for both </w:t>
      </w:r>
      <w:r w:rsidR="00392E97">
        <w:rPr>
          <w:rFonts w:ascii="Times New Roman" w:hAnsi="Times New Roman" w:cs="Times New Roman"/>
          <w:sz w:val="24"/>
          <w:szCs w:val="24"/>
          <w:lang w:val="en-US"/>
        </w:rPr>
        <w:t>the control and DDD group</w:t>
      </w:r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were included. Twelve commonly used housekeeping genes</w:t>
      </w:r>
      <w:r w:rsidR="00966E51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>beta actin</w:t>
      </w:r>
      <w:r w:rsidR="00203F96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6E51" w:rsidRPr="0059326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66E51" w:rsidRPr="00593264">
        <w:rPr>
          <w:rFonts w:ascii="Times New Roman" w:hAnsi="Times New Roman" w:cs="Times New Roman"/>
          <w:i/>
          <w:sz w:val="24"/>
          <w:szCs w:val="24"/>
          <w:lang w:val="en-US"/>
        </w:rPr>
        <w:t>ACTB</w:t>
      </w:r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966E51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beta 2 </w:t>
      </w:r>
      <w:proofErr w:type="spellStart"/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>microglobulin</w:t>
      </w:r>
      <w:proofErr w:type="spellEnd"/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r w:rsidR="00966E51" w:rsidRPr="00593264">
        <w:rPr>
          <w:rFonts w:ascii="Times New Roman" w:hAnsi="Times New Roman" w:cs="Times New Roman"/>
          <w:i/>
          <w:sz w:val="24"/>
          <w:szCs w:val="24"/>
          <w:lang w:val="en-US"/>
        </w:rPr>
        <w:t>B2M</w:t>
      </w:r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966E51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>glyceraldehyde 3-phosphate dehydrogenase (</w:t>
      </w:r>
      <w:r w:rsidR="00966E51" w:rsidRPr="00593264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966E51" w:rsidRPr="00593264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>hydroxymethylbilane synthase (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>HMBS</w:t>
      </w:r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hypoxanthine-guanine </w:t>
      </w:r>
      <w:proofErr w:type="spellStart"/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>phosphoribosyltransferase</w:t>
      </w:r>
      <w:proofErr w:type="spellEnd"/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>HPRT</w:t>
      </w:r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03F96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60S 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ribosomal protein L8 (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>RPL8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60S ribosomal protein L13 (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>RPL13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40S ribosomal protein S5 (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>RPS5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40S ribosomal protein S19 (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>RPS19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uccinate dehydrogenase complex subunit a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>SDHA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TATA-box binding protein (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>TBP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CC70C1" w:rsidRPr="00593264">
        <w:rPr>
          <w:rFonts w:ascii="Times New Roman" w:hAnsi="Times New Roman" w:cs="Times New Roman"/>
          <w:i/>
          <w:sz w:val="24"/>
          <w:szCs w:val="24"/>
          <w:lang w:val="en-US"/>
        </w:rPr>
        <w:t>tyrosine 3-monooxygenase/tryptophan 5-monooxygease activation protein zeta (</w:t>
      </w:r>
      <w:r w:rsidR="009870D8" w:rsidRPr="00593264">
        <w:rPr>
          <w:rFonts w:ascii="Times New Roman" w:hAnsi="Times New Roman" w:cs="Times New Roman"/>
          <w:i/>
          <w:sz w:val="24"/>
          <w:szCs w:val="24"/>
          <w:lang w:val="en-US"/>
        </w:rPr>
        <w:t>YWHAZ)</w:t>
      </w:r>
      <w:r w:rsidR="009870D8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>were included and tested for expression stability in LF and IVD. T</w:t>
      </w:r>
      <w:r w:rsidR="00F24EA4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expression stability (M-value</w:t>
      </w:r>
      <w:r w:rsidR="001719FD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&lt;0.5 is desirable</w:t>
      </w:r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24EA4">
        <w:rPr>
          <w:rFonts w:ascii="Times New Roman" w:hAnsi="Times New Roman" w:cs="Times New Roman"/>
          <w:sz w:val="24"/>
          <w:szCs w:val="24"/>
          <w:lang w:val="en-US"/>
        </w:rPr>
        <w:t>and t</w:t>
      </w:r>
      <w:r w:rsidR="00F24EA4" w:rsidRPr="00593264">
        <w:rPr>
          <w:rFonts w:ascii="Times New Roman" w:hAnsi="Times New Roman" w:cs="Times New Roman"/>
          <w:sz w:val="24"/>
          <w:szCs w:val="24"/>
          <w:lang w:val="en-US"/>
        </w:rPr>
        <w:t>he optimal number</w:t>
      </w:r>
      <w:r w:rsidR="00F24EA4">
        <w:rPr>
          <w:rFonts w:ascii="Times New Roman" w:hAnsi="Times New Roman" w:cs="Times New Roman"/>
          <w:sz w:val="24"/>
          <w:szCs w:val="24"/>
          <w:lang w:val="en-US"/>
        </w:rPr>
        <w:t xml:space="preserve"> (V-value of &lt;0.15 is desirable)</w:t>
      </w:r>
      <w:r w:rsidR="00F24EA4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were calculated using </w:t>
      </w:r>
      <w:proofErr w:type="spellStart"/>
      <w:r w:rsidR="001719FD" w:rsidRPr="00593264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>eNorm</w:t>
      </w:r>
      <w:proofErr w:type="spellEnd"/>
      <w:r w:rsidR="006D6F35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analysis.</w:t>
      </w:r>
      <w:r w:rsidR="001719FD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42D1137" w14:textId="77777777" w:rsidR="00C34AFC" w:rsidRPr="00593264" w:rsidRDefault="00C34AFC" w:rsidP="007A34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3D108D" w14:textId="74A97652" w:rsidR="00514891" w:rsidRPr="00593264" w:rsidRDefault="00514891" w:rsidP="007A34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93264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</w:t>
      </w:r>
    </w:p>
    <w:p w14:paraId="6092977A" w14:textId="75FE7355" w:rsidR="007A34B7" w:rsidRPr="00593264" w:rsidRDefault="00514891" w:rsidP="00BA17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For the LF, </w:t>
      </w:r>
      <w:r w:rsidRPr="00593264">
        <w:rPr>
          <w:rFonts w:ascii="Times New Roman" w:hAnsi="Times New Roman" w:cs="Times New Roman"/>
          <w:i/>
          <w:sz w:val="24"/>
          <w:szCs w:val="24"/>
          <w:lang w:val="en-US"/>
        </w:rPr>
        <w:t>ACTB</w:t>
      </w:r>
      <w:r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93264">
        <w:rPr>
          <w:rFonts w:ascii="Times New Roman" w:hAnsi="Times New Roman" w:cs="Times New Roman"/>
          <w:i/>
          <w:sz w:val="24"/>
          <w:szCs w:val="24"/>
          <w:lang w:val="en-US"/>
        </w:rPr>
        <w:t>RPS19</w:t>
      </w:r>
      <w:r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93264">
        <w:rPr>
          <w:rFonts w:ascii="Times New Roman" w:hAnsi="Times New Roman" w:cs="Times New Roman"/>
          <w:i/>
          <w:sz w:val="24"/>
          <w:szCs w:val="24"/>
          <w:lang w:val="en-US"/>
        </w:rPr>
        <w:t>HMBS</w:t>
      </w:r>
      <w:r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were excluded for </w:t>
      </w:r>
      <w:proofErr w:type="spellStart"/>
      <w:r w:rsidRPr="00593264">
        <w:rPr>
          <w:rFonts w:ascii="Times New Roman" w:hAnsi="Times New Roman" w:cs="Times New Roman"/>
          <w:sz w:val="24"/>
          <w:szCs w:val="24"/>
          <w:lang w:val="en-US"/>
        </w:rPr>
        <w:t>geNorm</w:t>
      </w:r>
      <w:proofErr w:type="spellEnd"/>
      <w:r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analysis due to inconsistent expression. The </w:t>
      </w:r>
      <w:r w:rsidR="009870D8" w:rsidRPr="00593264">
        <w:rPr>
          <w:rFonts w:ascii="Times New Roman" w:hAnsi="Times New Roman" w:cs="Times New Roman"/>
          <w:sz w:val="24"/>
          <w:szCs w:val="24"/>
          <w:lang w:val="en-US"/>
        </w:rPr>
        <w:t>inclusion of four housekeeping genes</w:t>
      </w:r>
      <w:r w:rsidR="007A34B7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70D8" w:rsidRPr="00593264">
        <w:rPr>
          <w:rFonts w:ascii="Times New Roman" w:hAnsi="Times New Roman" w:cs="Times New Roman"/>
          <w:sz w:val="24"/>
          <w:szCs w:val="24"/>
          <w:lang w:val="en-US"/>
        </w:rPr>
        <w:t>provide</w:t>
      </w:r>
      <w:r w:rsidRPr="0059326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870D8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the best stability </w:t>
      </w:r>
      <w:r w:rsidRPr="00593264">
        <w:rPr>
          <w:rFonts w:ascii="Times New Roman" w:hAnsi="Times New Roman" w:cs="Times New Roman"/>
          <w:sz w:val="24"/>
          <w:szCs w:val="24"/>
          <w:lang w:val="en-US"/>
        </w:rPr>
        <w:t>for normalization (Supplementary Fig</w:t>
      </w:r>
      <w:r w:rsidR="00021CD7">
        <w:rPr>
          <w:rFonts w:ascii="Times New Roman" w:hAnsi="Times New Roman" w:cs="Times New Roman"/>
          <w:sz w:val="24"/>
          <w:szCs w:val="24"/>
          <w:lang w:val="en-US"/>
        </w:rPr>
        <w:t xml:space="preserve">ure </w:t>
      </w:r>
      <w:r w:rsidRPr="00593264">
        <w:rPr>
          <w:rFonts w:ascii="Times New Roman" w:hAnsi="Times New Roman" w:cs="Times New Roman"/>
          <w:sz w:val="24"/>
          <w:szCs w:val="24"/>
          <w:lang w:val="en-US"/>
        </w:rPr>
        <w:t>1)</w:t>
      </w:r>
      <w:r w:rsidR="009870D8" w:rsidRPr="0059326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These reference genes included </w:t>
      </w:r>
      <w:r w:rsidRPr="00593264">
        <w:rPr>
          <w:rFonts w:ascii="Times New Roman" w:hAnsi="Times New Roman" w:cs="Times New Roman"/>
          <w:i/>
          <w:sz w:val="24"/>
          <w:szCs w:val="24"/>
          <w:lang w:val="en-US"/>
        </w:rPr>
        <w:t>RPS5, TBP, RPL8</w:t>
      </w:r>
      <w:r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593264">
        <w:rPr>
          <w:rFonts w:ascii="Times New Roman" w:hAnsi="Times New Roman" w:cs="Times New Roman"/>
          <w:i/>
          <w:sz w:val="24"/>
          <w:szCs w:val="24"/>
          <w:lang w:val="en-US"/>
        </w:rPr>
        <w:t>YWHAZ</w:t>
      </w:r>
      <w:r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F23D282" w14:textId="615A2FC0" w:rsidR="00663C59" w:rsidRPr="00593264" w:rsidRDefault="00663C59" w:rsidP="00BA17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3264">
        <w:rPr>
          <w:rFonts w:ascii="Times New Roman" w:hAnsi="Times New Roman" w:cs="Times New Roman"/>
          <w:sz w:val="24"/>
          <w:szCs w:val="24"/>
          <w:lang w:val="en-US"/>
        </w:rPr>
        <w:t>For the IVD</w:t>
      </w:r>
      <w:r w:rsidR="00021CD7">
        <w:rPr>
          <w:rFonts w:ascii="Times New Roman" w:hAnsi="Times New Roman" w:cs="Times New Roman"/>
          <w:sz w:val="24"/>
          <w:szCs w:val="24"/>
          <w:lang w:val="en-US"/>
        </w:rPr>
        <w:t>, inclusion of t</w:t>
      </w:r>
      <w:r w:rsidR="009260EA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hree housekeeping genes </w:t>
      </w:r>
      <w:r w:rsidR="00CB2D0A" w:rsidRPr="00593264">
        <w:rPr>
          <w:rFonts w:ascii="Times New Roman" w:hAnsi="Times New Roman" w:cs="Times New Roman"/>
          <w:sz w:val="24"/>
          <w:szCs w:val="24"/>
          <w:lang w:val="en-US"/>
        </w:rPr>
        <w:t>provide</w:t>
      </w:r>
      <w:r w:rsidR="00021CD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260EA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the best stability for normalization</w:t>
      </w:r>
      <w:r w:rsidR="00F24EA4">
        <w:rPr>
          <w:rFonts w:ascii="Times New Roman" w:hAnsi="Times New Roman" w:cs="Times New Roman"/>
          <w:sz w:val="24"/>
          <w:szCs w:val="24"/>
          <w:lang w:val="en-US"/>
        </w:rPr>
        <w:t xml:space="preserve"> (Supplementary Figure 2)</w:t>
      </w:r>
      <w:r w:rsidR="009260EA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21CD7">
        <w:rPr>
          <w:rFonts w:ascii="Times New Roman" w:hAnsi="Times New Roman" w:cs="Times New Roman"/>
          <w:sz w:val="24"/>
          <w:szCs w:val="24"/>
          <w:lang w:val="en-US"/>
        </w:rPr>
        <w:t>These reference</w:t>
      </w:r>
      <w:r w:rsidR="009260EA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genes </w:t>
      </w:r>
      <w:r w:rsidR="00021CD7">
        <w:rPr>
          <w:rFonts w:ascii="Times New Roman" w:hAnsi="Times New Roman" w:cs="Times New Roman"/>
          <w:sz w:val="24"/>
          <w:szCs w:val="24"/>
          <w:lang w:val="en-US"/>
        </w:rPr>
        <w:t>included</w:t>
      </w:r>
      <w:r w:rsidR="009260EA" w:rsidRPr="005932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3264">
        <w:rPr>
          <w:rFonts w:ascii="Times New Roman" w:hAnsi="Times New Roman" w:cs="Times New Roman"/>
          <w:i/>
          <w:sz w:val="24"/>
          <w:szCs w:val="24"/>
          <w:lang w:val="en-US"/>
        </w:rPr>
        <w:t>SDH</w:t>
      </w:r>
      <w:r w:rsidR="008E349F" w:rsidRPr="00593264">
        <w:rPr>
          <w:rFonts w:ascii="Times New Roman" w:hAnsi="Times New Roman" w:cs="Times New Roman"/>
          <w:i/>
          <w:sz w:val="24"/>
          <w:szCs w:val="24"/>
          <w:lang w:val="en-US"/>
        </w:rPr>
        <w:t xml:space="preserve">A, </w:t>
      </w:r>
      <w:r w:rsidRPr="00593264">
        <w:rPr>
          <w:rFonts w:ascii="Times New Roman" w:hAnsi="Times New Roman" w:cs="Times New Roman"/>
          <w:i/>
          <w:sz w:val="24"/>
          <w:szCs w:val="24"/>
          <w:lang w:val="en-US"/>
        </w:rPr>
        <w:t>RPL8, RPS5</w:t>
      </w:r>
      <w:r w:rsidR="00021C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663C59" w:rsidRPr="00593264" w:rsidSect="006D6F35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752B1"/>
    <w:multiLevelType w:val="hybridMultilevel"/>
    <w:tmpl w:val="F5E2A0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0275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6F35"/>
    <w:rsid w:val="00021CD7"/>
    <w:rsid w:val="000369D0"/>
    <w:rsid w:val="00041DF3"/>
    <w:rsid w:val="00087F7A"/>
    <w:rsid w:val="0016356F"/>
    <w:rsid w:val="001719FD"/>
    <w:rsid w:val="00185213"/>
    <w:rsid w:val="001B5C8D"/>
    <w:rsid w:val="001F5E85"/>
    <w:rsid w:val="00203F96"/>
    <w:rsid w:val="00240FEF"/>
    <w:rsid w:val="00360E87"/>
    <w:rsid w:val="00392E97"/>
    <w:rsid w:val="003F5A09"/>
    <w:rsid w:val="00442474"/>
    <w:rsid w:val="00514891"/>
    <w:rsid w:val="00593264"/>
    <w:rsid w:val="006356D9"/>
    <w:rsid w:val="00663C59"/>
    <w:rsid w:val="006D6F35"/>
    <w:rsid w:val="007A34B7"/>
    <w:rsid w:val="007B5812"/>
    <w:rsid w:val="008B2960"/>
    <w:rsid w:val="008E349F"/>
    <w:rsid w:val="008E452B"/>
    <w:rsid w:val="009260EA"/>
    <w:rsid w:val="00935E14"/>
    <w:rsid w:val="00966E51"/>
    <w:rsid w:val="009870D8"/>
    <w:rsid w:val="00B7566C"/>
    <w:rsid w:val="00BA1788"/>
    <w:rsid w:val="00BA48CF"/>
    <w:rsid w:val="00BB473D"/>
    <w:rsid w:val="00C34AFC"/>
    <w:rsid w:val="00C92FD5"/>
    <w:rsid w:val="00CB2D0A"/>
    <w:rsid w:val="00CC70C1"/>
    <w:rsid w:val="00D40BBD"/>
    <w:rsid w:val="00E315B0"/>
    <w:rsid w:val="00F02C45"/>
    <w:rsid w:val="00F2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389E9C"/>
  <w15:docId w15:val="{6AC28EAF-CF5F-42F7-8EC8-A7DDC6AA4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6F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D6F3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F35"/>
    <w:rPr>
      <w:rFonts w:eastAsiaTheme="minorEastAsia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F3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D6F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66C"/>
    <w:pPr>
      <w:spacing w:after="160"/>
    </w:pPr>
    <w:rPr>
      <w:rFonts w:eastAsiaTheme="minorHAnsi"/>
      <w:b/>
      <w:bCs/>
      <w:sz w:val="20"/>
      <w:szCs w:val="20"/>
      <w:lang w:val="de-CH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66C"/>
    <w:rPr>
      <w:rFonts w:eastAsiaTheme="minorEastAsia"/>
      <w:b/>
      <w:bCs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6356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87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AB5115-C3F0-48E3-BE2E-D574640230DA}">
  <we:reference id="wa104380917" version="1.0.1.0" store="de-DE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443EB-32B2-4F36-AF34-B74F53098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itterli</dc:creator>
  <cp:keywords/>
  <dc:description/>
  <cp:lastModifiedBy>Luc Smolders</cp:lastModifiedBy>
  <cp:revision>11</cp:revision>
  <dcterms:created xsi:type="dcterms:W3CDTF">2020-08-16T19:01:00Z</dcterms:created>
  <dcterms:modified xsi:type="dcterms:W3CDTF">2023-04-03T10:10:00Z</dcterms:modified>
</cp:coreProperties>
</file>